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8E8" w:rsidRPr="00BB08E8" w:rsidRDefault="00BB08E8" w:rsidP="00BB08E8">
      <w:pPr>
        <w:widowControl w:val="0"/>
        <w:autoSpaceDE w:val="0"/>
        <w:autoSpaceDN w:val="0"/>
        <w:adjustRightInd w:val="0"/>
        <w:spacing w:before="240" w:after="120" w:line="240" w:lineRule="atLeast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bookmarkStart w:id="0" w:name="_GoBack"/>
      <w:r w:rsidRPr="00BB08E8">
        <w:rPr>
          <w:rFonts w:ascii="Times New Roman" w:hAnsi="Times New Roman" w:cs="Times New Roman"/>
          <w:b/>
          <w:noProof/>
          <w:sz w:val="20"/>
          <w:szCs w:val="20"/>
        </w:rPr>
        <w:t>Table S2</w:t>
      </w:r>
      <w:r w:rsidRPr="00BB08E8">
        <w:rPr>
          <w:rFonts w:ascii="Times New Roman" w:hAnsi="Times New Roman" w:cs="Times New Roman"/>
          <w:noProof/>
          <w:sz w:val="20"/>
          <w:szCs w:val="20"/>
        </w:rPr>
        <w:t>: Details for Primers used for RT-qPCR analysis</w:t>
      </w:r>
    </w:p>
    <w:tbl>
      <w:tblPr>
        <w:tblStyle w:val="LightShading-Accent5"/>
        <w:tblW w:w="7144" w:type="dxa"/>
        <w:tblLook w:val="04A0" w:firstRow="1" w:lastRow="0" w:firstColumn="1" w:lastColumn="0" w:noHBand="0" w:noVBand="1"/>
      </w:tblPr>
      <w:tblGrid>
        <w:gridCol w:w="1920"/>
        <w:gridCol w:w="3050"/>
        <w:gridCol w:w="3061"/>
      </w:tblGrid>
      <w:tr w:rsidR="00BB08E8" w:rsidRPr="00BB08E8" w:rsidTr="00BB0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08E8" w:rsidRPr="00BB08E8" w:rsidRDefault="00BB08E8" w:rsidP="00BB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sequence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08E8" w:rsidRPr="00BB08E8" w:rsidRDefault="00BB08E8" w:rsidP="00BB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sequence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1G121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TTCCACCTCCTAT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TCCTCTCCGAACTCA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1G1215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CAGCAACCCAAAA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AACCGAAAACGACGA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295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ATGAGCGGGGTCC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TTGAGATTGCGAC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299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TTTTTCTTTGTTTTA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CTCTTCACCACTTGTCA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13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CATTTCTCAATCAAC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ACCAATCTAGCACAC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14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TCACCACCCTAACCC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GAACATTTCCCTATT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16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CCTCTTCTTGCTCT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CACCTATTGTCTTT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51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TGCTTTCTCGTTCA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GCTCGGTCCTTCATA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52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AAACAAAGCAATGGA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AGGACGGATGAAACG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54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TGTGGCTTATGCTT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CTTTTCTGGTCTGTG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56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TTATGAGTTCCAGT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TGTTGTTGCCTTTGC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358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TCCCTCCAACGTACC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AAGAAAACCGACCC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412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TTGTTGGCTGTTTTG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TGTTATATCTTTGC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413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CACCTCCGATTCCAA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ACACCGACAACAAC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2G2414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GTGTGGGATTTGAT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TGTTGGTTAGCGTGT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3G1374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AGGCTGCATTGAGG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CTGGTGTTTGGTGAG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219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TGCTGTCTTACTCA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ATCACCATACGAACC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245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GTGCACTCGGGTAC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CTTCTGGCGTTTTT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246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CGAAAGACCAGT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TCCAAAATCAGAGA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247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AATCGGCAAGAAA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AGAGGTAATAGCAAC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327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CTGTTCAATTCCTAA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TTCCTGGTTTCCTCC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696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TCGAGCATCTATCC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CTCTATTTTCACACC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6G0998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TGGTATTGGGTCTCA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GTTTTTCCCTTTGCT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75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TTTTTTATCGACACC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ATTACAAAGCCACCAG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76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TGATGGTCCCTGATT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TCGGTTATGGTGCTGC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490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TCTACTGTCCCCAC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TGTCCACCAACATCCC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07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TAGAAAGACCAAA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CAGTGACAAGTAAC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08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GAAACCAAAACCGAA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GGCAATGATAACCCG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09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ACGATGGGCAAGAC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TGGGCACATAAAAGG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32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GAAGCCAAATCCAAC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GCCAAGCATCACAAC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33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TGAGGAGGGTGGACA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CTCGCAGAAGATTGG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7G3534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AAGAAGAGAATAGA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TAGAGATTGAGGAAA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9G3666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ACCACTAAAGCACCCC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CATTGCCTTCAACTAC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9G3672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AGAGAGATCGTTAG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AAGAAAAAGGTAGAA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9G3673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AGCCCGTCGTTATTC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ATGCCGCCCTATTCG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09G3748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AAGGCAGAAGGAAAGA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TGAGATGAAGCAGGAA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097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TAAACCCATTTCCCC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ATCATCCTCATCCTCA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101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TGGATTTTTCGCTC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CCTCTGGTTTGGTCG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121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GTCGAAAGAACAAC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AACAAATCCCACAAT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0G0122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CAGCCGAAGCAGAGAC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AAATGAGCAAAAGCA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353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GGATAAACGAAGTGG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GAGGGGAATAAAGGAA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369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GGAGGCTTGACATG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GTTTGAGGAGGGGGGC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371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GTGTGGTCCTTG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ATGTCGGCCTTTTT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378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CTCTAACACACGGCT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TTCCCACCATCTCATT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411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CTCCCCATTATTTCAT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ACGTTCCAGGGCTTCC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426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TCACCTCCACAAATC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AAGCACCTAACTAAG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583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CCCAGTGGAAAAACC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GATGAAACCAACAAA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1G158900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AACAAACTGTAGGAG</w:t>
            </w:r>
          </w:p>
        </w:tc>
        <w:tc>
          <w:tcPr>
            <w:tcW w:w="0" w:type="auto"/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AAGATTATCAAGCAC</w:t>
            </w:r>
          </w:p>
        </w:tc>
      </w:tr>
      <w:tr w:rsidR="00BB08E8" w:rsidRPr="00BB08E8" w:rsidTr="00BB0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2G1416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TGGGATACCAACAGG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BB08E8" w:rsidRPr="00BB08E8" w:rsidRDefault="00BB08E8" w:rsidP="00BB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CATCAACCAAGAACT</w:t>
            </w:r>
          </w:p>
        </w:tc>
      </w:tr>
      <w:tr w:rsidR="00BB08E8" w:rsidRPr="00BB08E8" w:rsidTr="00BB08E8">
        <w:trPr>
          <w:divId w:val="166724776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B08E8" w:rsidRPr="00BB08E8" w:rsidRDefault="00BB08E8" w:rsidP="00BB08E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orai.012G1417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CCCCGATTCCTCCC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B08E8" w:rsidRPr="00BB08E8" w:rsidRDefault="00BB08E8" w:rsidP="00BB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CTGCGCCTTCCTTGC</w:t>
            </w:r>
          </w:p>
        </w:tc>
      </w:tr>
    </w:tbl>
    <w:p w:rsidR="00EB7F3B" w:rsidRDefault="00BB08E8"/>
    <w:sectPr w:rsidR="00EB7F3B" w:rsidSect="00342735">
      <w:pgSz w:w="12240" w:h="19008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8E8"/>
    <w:rsid w:val="00046DF5"/>
    <w:rsid w:val="001C64A7"/>
    <w:rsid w:val="00201A02"/>
    <w:rsid w:val="002216BC"/>
    <w:rsid w:val="00342735"/>
    <w:rsid w:val="00351B3C"/>
    <w:rsid w:val="003C119A"/>
    <w:rsid w:val="004476A7"/>
    <w:rsid w:val="005121A6"/>
    <w:rsid w:val="005939B2"/>
    <w:rsid w:val="005A7229"/>
    <w:rsid w:val="005C5D4C"/>
    <w:rsid w:val="005E381E"/>
    <w:rsid w:val="006E303B"/>
    <w:rsid w:val="006F0350"/>
    <w:rsid w:val="0070517A"/>
    <w:rsid w:val="007175B1"/>
    <w:rsid w:val="00796E01"/>
    <w:rsid w:val="00887815"/>
    <w:rsid w:val="009B401C"/>
    <w:rsid w:val="00A25DD7"/>
    <w:rsid w:val="00B240D0"/>
    <w:rsid w:val="00BB08E8"/>
    <w:rsid w:val="00CB17DF"/>
    <w:rsid w:val="00D54775"/>
    <w:rsid w:val="00E61E48"/>
    <w:rsid w:val="00ED529A"/>
    <w:rsid w:val="00F53BBC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BB08E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BB08E8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BB08E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BB08E8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18-09-29T02:23:00Z</dcterms:created>
  <dcterms:modified xsi:type="dcterms:W3CDTF">2018-09-29T02:26:00Z</dcterms:modified>
</cp:coreProperties>
</file>